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DB6FC5" w14:textId="63FD5228" w:rsidR="002E74FC" w:rsidRPr="00A56349" w:rsidRDefault="001304B2" w:rsidP="002E74FC">
      <w:pPr>
        <w:spacing w:before="120" w:after="200" w:line="264" w:lineRule="auto"/>
      </w:pPr>
      <w:r w:rsidRPr="00ED4EFC">
        <w:rPr>
          <w:rFonts w:ascii="Arial" w:hAnsi="Arial" w:cs="Arial"/>
        </w:rPr>
        <w:t>S4 Table</w:t>
      </w:r>
      <w:r w:rsidR="00733F32">
        <w:rPr>
          <w:rFonts w:ascii="Arial" w:hAnsi="Arial" w:cs="Arial"/>
        </w:rPr>
        <w:t xml:space="preserve">. </w:t>
      </w:r>
      <w:r w:rsidR="00733F32" w:rsidRPr="00733F32">
        <w:rPr>
          <w:rFonts w:ascii="Arial" w:hAnsi="Arial" w:cs="Arial"/>
          <w:lang w:val="en-US"/>
        </w:rPr>
        <w:t>Self-reported attitude related to work practice after participation in the ECHO training</w:t>
      </w:r>
    </w:p>
    <w:tbl>
      <w:tblPr>
        <w:tblStyle w:val="GridTable1Light"/>
        <w:tblW w:w="0" w:type="auto"/>
        <w:tblLook w:val="0600" w:firstRow="0" w:lastRow="0" w:firstColumn="0" w:lastColumn="0" w:noHBand="1" w:noVBand="1"/>
      </w:tblPr>
      <w:tblGrid>
        <w:gridCol w:w="678"/>
        <w:gridCol w:w="5045"/>
        <w:gridCol w:w="1215"/>
        <w:gridCol w:w="1238"/>
        <w:gridCol w:w="830"/>
      </w:tblGrid>
      <w:tr w:rsidR="00733F32" w:rsidRPr="00733F32" w14:paraId="1479857B" w14:textId="77777777" w:rsidTr="00733F32">
        <w:trPr>
          <w:trHeight w:val="20"/>
        </w:trPr>
        <w:tc>
          <w:tcPr>
            <w:tcW w:w="678" w:type="dxa"/>
            <w:hideMark/>
          </w:tcPr>
          <w:p w14:paraId="69EFA507" w14:textId="77777777" w:rsidR="002E74FC" w:rsidRPr="00733F32" w:rsidRDefault="002E74FC" w:rsidP="00C5464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3F32">
              <w:rPr>
                <w:rFonts w:ascii="Arial" w:hAnsi="Arial" w:cs="Arial"/>
                <w:b/>
                <w:bCs/>
                <w:sz w:val="16"/>
                <w:szCs w:val="16"/>
              </w:rPr>
              <w:t>Sl No.</w:t>
            </w:r>
          </w:p>
        </w:tc>
        <w:tc>
          <w:tcPr>
            <w:tcW w:w="5045" w:type="dxa"/>
            <w:hideMark/>
          </w:tcPr>
          <w:p w14:paraId="299AFE1F" w14:textId="77777777" w:rsidR="002E74FC" w:rsidRPr="00733F32" w:rsidRDefault="002E74FC" w:rsidP="00C5464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3F32">
              <w:rPr>
                <w:rFonts w:ascii="Arial" w:hAnsi="Arial" w:cs="Arial"/>
                <w:b/>
                <w:bCs/>
                <w:sz w:val="16"/>
                <w:szCs w:val="16"/>
              </w:rPr>
              <w:t>Questions</w:t>
            </w:r>
          </w:p>
        </w:tc>
        <w:tc>
          <w:tcPr>
            <w:tcW w:w="1215" w:type="dxa"/>
            <w:hideMark/>
          </w:tcPr>
          <w:p w14:paraId="3A13B96A" w14:textId="77777777" w:rsidR="002E74FC" w:rsidRPr="00733F32" w:rsidRDefault="002E74FC" w:rsidP="00C5464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3F32">
              <w:rPr>
                <w:rFonts w:ascii="Arial" w:hAnsi="Arial" w:cs="Arial"/>
                <w:b/>
                <w:bCs/>
                <w:sz w:val="16"/>
                <w:szCs w:val="16"/>
              </w:rPr>
              <w:t>Pre-ECHO</w:t>
            </w:r>
          </w:p>
        </w:tc>
        <w:tc>
          <w:tcPr>
            <w:tcW w:w="1238" w:type="dxa"/>
            <w:hideMark/>
          </w:tcPr>
          <w:p w14:paraId="21BCDC4B" w14:textId="77777777" w:rsidR="002E74FC" w:rsidRPr="00733F32" w:rsidRDefault="002E74FC" w:rsidP="00C5464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3F32">
              <w:rPr>
                <w:rFonts w:ascii="Arial" w:hAnsi="Arial" w:cs="Arial"/>
                <w:b/>
                <w:bCs/>
                <w:sz w:val="16"/>
                <w:szCs w:val="16"/>
              </w:rPr>
              <w:t>Post-ECHO</w:t>
            </w:r>
          </w:p>
        </w:tc>
        <w:tc>
          <w:tcPr>
            <w:tcW w:w="830" w:type="dxa"/>
            <w:hideMark/>
          </w:tcPr>
          <w:p w14:paraId="655BF958" w14:textId="77777777" w:rsidR="002E74FC" w:rsidRPr="00733F32" w:rsidRDefault="002E74FC" w:rsidP="00C5464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3F32">
              <w:rPr>
                <w:rFonts w:ascii="Arial" w:hAnsi="Arial" w:cs="Arial"/>
                <w:b/>
                <w:bCs/>
                <w:sz w:val="16"/>
                <w:szCs w:val="16"/>
              </w:rPr>
              <w:t>P-value*</w:t>
            </w:r>
          </w:p>
        </w:tc>
      </w:tr>
      <w:tr w:rsidR="00733F32" w:rsidRPr="00733F32" w14:paraId="027A6836" w14:textId="77777777" w:rsidTr="00733F32">
        <w:trPr>
          <w:trHeight w:val="20"/>
        </w:trPr>
        <w:tc>
          <w:tcPr>
            <w:tcW w:w="678" w:type="dxa"/>
            <w:hideMark/>
          </w:tcPr>
          <w:p w14:paraId="1502715D" w14:textId="77777777" w:rsidR="002E74FC" w:rsidRPr="00733F32" w:rsidRDefault="002E74FC" w:rsidP="00C546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F3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045" w:type="dxa"/>
            <w:hideMark/>
          </w:tcPr>
          <w:p w14:paraId="19C3C0AC" w14:textId="77777777" w:rsidR="002E74FC" w:rsidRPr="00733F32" w:rsidRDefault="002E74FC" w:rsidP="00C5464A">
            <w:pPr>
              <w:rPr>
                <w:rFonts w:ascii="Arial" w:hAnsi="Arial" w:cs="Arial"/>
                <w:sz w:val="16"/>
                <w:szCs w:val="16"/>
              </w:rPr>
            </w:pPr>
            <w:r w:rsidRPr="00733F32">
              <w:rPr>
                <w:rFonts w:ascii="Arial" w:hAnsi="Arial" w:cs="Arial"/>
                <w:sz w:val="16"/>
                <w:szCs w:val="16"/>
                <w:lang w:val="en-US"/>
              </w:rPr>
              <w:t>Symptom management approaches can improve long COVID conditions.</w:t>
            </w:r>
          </w:p>
        </w:tc>
        <w:tc>
          <w:tcPr>
            <w:tcW w:w="1215" w:type="dxa"/>
            <w:hideMark/>
          </w:tcPr>
          <w:p w14:paraId="05C34FB1" w14:textId="77777777" w:rsidR="002E74FC" w:rsidRPr="00733F32" w:rsidRDefault="002E74FC" w:rsidP="00C546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F32">
              <w:rPr>
                <w:rFonts w:ascii="Arial" w:hAnsi="Arial" w:cs="Arial"/>
                <w:sz w:val="16"/>
                <w:szCs w:val="16"/>
              </w:rPr>
              <w:t>4.21 ± 0.63</w:t>
            </w:r>
          </w:p>
        </w:tc>
        <w:tc>
          <w:tcPr>
            <w:tcW w:w="1238" w:type="dxa"/>
            <w:hideMark/>
          </w:tcPr>
          <w:p w14:paraId="30D4FE89" w14:textId="77777777" w:rsidR="002E74FC" w:rsidRPr="00733F32" w:rsidRDefault="002E74FC" w:rsidP="00C546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F32">
              <w:rPr>
                <w:rFonts w:ascii="Arial" w:hAnsi="Arial" w:cs="Arial"/>
                <w:sz w:val="16"/>
                <w:szCs w:val="16"/>
              </w:rPr>
              <w:t>4.36 ± 0.57</w:t>
            </w:r>
          </w:p>
        </w:tc>
        <w:tc>
          <w:tcPr>
            <w:tcW w:w="830" w:type="dxa"/>
            <w:hideMark/>
          </w:tcPr>
          <w:p w14:paraId="7635A150" w14:textId="77777777" w:rsidR="002E74FC" w:rsidRPr="00733F32" w:rsidRDefault="002E74FC" w:rsidP="00C546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F32">
              <w:rPr>
                <w:rFonts w:ascii="Arial" w:hAnsi="Arial" w:cs="Arial"/>
                <w:sz w:val="16"/>
                <w:szCs w:val="16"/>
              </w:rPr>
              <w:t>&lt; 0.05</w:t>
            </w:r>
          </w:p>
        </w:tc>
      </w:tr>
      <w:tr w:rsidR="00733F32" w:rsidRPr="00733F32" w14:paraId="493C07B9" w14:textId="77777777" w:rsidTr="00733F32">
        <w:trPr>
          <w:trHeight w:val="20"/>
        </w:trPr>
        <w:tc>
          <w:tcPr>
            <w:tcW w:w="678" w:type="dxa"/>
            <w:hideMark/>
          </w:tcPr>
          <w:p w14:paraId="2CFC93B2" w14:textId="77777777" w:rsidR="002E74FC" w:rsidRPr="00733F32" w:rsidRDefault="002E74FC" w:rsidP="00C546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F3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5045" w:type="dxa"/>
            <w:hideMark/>
          </w:tcPr>
          <w:p w14:paraId="70BAD05B" w14:textId="77777777" w:rsidR="002E74FC" w:rsidRPr="00733F32" w:rsidRDefault="002E74FC" w:rsidP="00C5464A">
            <w:pPr>
              <w:rPr>
                <w:rFonts w:ascii="Arial" w:hAnsi="Arial" w:cs="Arial"/>
                <w:sz w:val="16"/>
                <w:szCs w:val="16"/>
              </w:rPr>
            </w:pPr>
            <w:r w:rsidRPr="00733F32">
              <w:rPr>
                <w:rFonts w:ascii="Arial" w:hAnsi="Arial" w:cs="Arial"/>
                <w:sz w:val="16"/>
                <w:szCs w:val="16"/>
                <w:lang w:val="en-US"/>
              </w:rPr>
              <w:t>Rehabilitation plan including physical therapy and exercises should be indicated to patients.</w:t>
            </w:r>
          </w:p>
        </w:tc>
        <w:tc>
          <w:tcPr>
            <w:tcW w:w="1215" w:type="dxa"/>
            <w:hideMark/>
          </w:tcPr>
          <w:p w14:paraId="49D828D8" w14:textId="77777777" w:rsidR="002E74FC" w:rsidRPr="00733F32" w:rsidRDefault="002E74FC" w:rsidP="00C546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F32">
              <w:rPr>
                <w:rFonts w:ascii="Arial" w:hAnsi="Arial" w:cs="Arial"/>
                <w:sz w:val="16"/>
                <w:szCs w:val="16"/>
              </w:rPr>
              <w:t>4.16 ± 0.65</w:t>
            </w:r>
          </w:p>
        </w:tc>
        <w:tc>
          <w:tcPr>
            <w:tcW w:w="1238" w:type="dxa"/>
            <w:hideMark/>
          </w:tcPr>
          <w:p w14:paraId="04A3D4FE" w14:textId="77777777" w:rsidR="002E74FC" w:rsidRPr="00733F32" w:rsidRDefault="002E74FC" w:rsidP="00C546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F32">
              <w:rPr>
                <w:rFonts w:ascii="Arial" w:hAnsi="Arial" w:cs="Arial"/>
                <w:sz w:val="16"/>
                <w:szCs w:val="16"/>
              </w:rPr>
              <w:t>4.03 ± 0.67</w:t>
            </w:r>
          </w:p>
        </w:tc>
        <w:tc>
          <w:tcPr>
            <w:tcW w:w="830" w:type="dxa"/>
            <w:hideMark/>
          </w:tcPr>
          <w:p w14:paraId="1C2EC4AE" w14:textId="77777777" w:rsidR="002E74FC" w:rsidRPr="00733F32" w:rsidRDefault="002E74FC" w:rsidP="00C546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F32">
              <w:rPr>
                <w:rFonts w:ascii="Arial" w:hAnsi="Arial" w:cs="Arial"/>
                <w:sz w:val="16"/>
                <w:szCs w:val="16"/>
              </w:rPr>
              <w:t>&lt; 0.05</w:t>
            </w:r>
          </w:p>
        </w:tc>
      </w:tr>
      <w:tr w:rsidR="00733F32" w:rsidRPr="00733F32" w14:paraId="33E81E4F" w14:textId="77777777" w:rsidTr="00733F32">
        <w:trPr>
          <w:trHeight w:val="20"/>
        </w:trPr>
        <w:tc>
          <w:tcPr>
            <w:tcW w:w="678" w:type="dxa"/>
            <w:hideMark/>
          </w:tcPr>
          <w:p w14:paraId="1F012D1C" w14:textId="77777777" w:rsidR="002E74FC" w:rsidRPr="00733F32" w:rsidRDefault="002E74FC" w:rsidP="00C546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F3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045" w:type="dxa"/>
            <w:hideMark/>
          </w:tcPr>
          <w:p w14:paraId="0B2C4A0A" w14:textId="77777777" w:rsidR="002E74FC" w:rsidRPr="00733F32" w:rsidRDefault="002E74FC" w:rsidP="00C5464A">
            <w:pPr>
              <w:rPr>
                <w:rFonts w:ascii="Arial" w:hAnsi="Arial" w:cs="Arial"/>
                <w:sz w:val="16"/>
                <w:szCs w:val="16"/>
              </w:rPr>
            </w:pPr>
            <w:r w:rsidRPr="00733F32">
              <w:rPr>
                <w:rFonts w:ascii="Arial" w:hAnsi="Arial" w:cs="Arial"/>
                <w:sz w:val="16"/>
                <w:szCs w:val="16"/>
                <w:lang w:val="en-US"/>
              </w:rPr>
              <w:t>Oxygen therapy is delivered when exertional oxygen saturation is below 90%</w:t>
            </w:r>
          </w:p>
        </w:tc>
        <w:tc>
          <w:tcPr>
            <w:tcW w:w="1215" w:type="dxa"/>
            <w:hideMark/>
          </w:tcPr>
          <w:p w14:paraId="3D212452" w14:textId="77777777" w:rsidR="002E74FC" w:rsidRPr="00733F32" w:rsidRDefault="002E74FC" w:rsidP="00C546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F32">
              <w:rPr>
                <w:rFonts w:ascii="Arial" w:hAnsi="Arial" w:cs="Arial"/>
                <w:sz w:val="16"/>
                <w:szCs w:val="16"/>
              </w:rPr>
              <w:t>3.95± 0.80</w:t>
            </w:r>
          </w:p>
        </w:tc>
        <w:tc>
          <w:tcPr>
            <w:tcW w:w="1238" w:type="dxa"/>
            <w:hideMark/>
          </w:tcPr>
          <w:p w14:paraId="3B7B2A97" w14:textId="77777777" w:rsidR="002E74FC" w:rsidRPr="00733F32" w:rsidRDefault="002E74FC" w:rsidP="00C546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F32">
              <w:rPr>
                <w:rFonts w:ascii="Arial" w:hAnsi="Arial" w:cs="Arial"/>
                <w:sz w:val="16"/>
                <w:szCs w:val="16"/>
              </w:rPr>
              <w:t>4.02± 0.04</w:t>
            </w:r>
          </w:p>
        </w:tc>
        <w:tc>
          <w:tcPr>
            <w:tcW w:w="830" w:type="dxa"/>
            <w:hideMark/>
          </w:tcPr>
          <w:p w14:paraId="7F1DC3A9" w14:textId="77777777" w:rsidR="002E74FC" w:rsidRPr="00733F32" w:rsidRDefault="002E74FC" w:rsidP="00C546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F32">
              <w:rPr>
                <w:rFonts w:ascii="Arial" w:hAnsi="Arial" w:cs="Arial"/>
                <w:sz w:val="16"/>
                <w:szCs w:val="16"/>
              </w:rPr>
              <w:t>0.2887</w:t>
            </w:r>
          </w:p>
        </w:tc>
      </w:tr>
      <w:tr w:rsidR="00733F32" w:rsidRPr="00733F32" w14:paraId="634C4B2B" w14:textId="77777777" w:rsidTr="00733F32">
        <w:trPr>
          <w:trHeight w:val="20"/>
        </w:trPr>
        <w:tc>
          <w:tcPr>
            <w:tcW w:w="678" w:type="dxa"/>
            <w:hideMark/>
          </w:tcPr>
          <w:p w14:paraId="6ADF9689" w14:textId="77777777" w:rsidR="002E74FC" w:rsidRPr="00733F32" w:rsidRDefault="002E74FC" w:rsidP="00C546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F32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5045" w:type="dxa"/>
            <w:hideMark/>
          </w:tcPr>
          <w:p w14:paraId="1E9EFDCF" w14:textId="77777777" w:rsidR="002E74FC" w:rsidRPr="00733F32" w:rsidRDefault="002E74FC" w:rsidP="00C5464A">
            <w:pPr>
              <w:rPr>
                <w:rFonts w:ascii="Arial" w:hAnsi="Arial" w:cs="Arial"/>
                <w:sz w:val="16"/>
                <w:szCs w:val="16"/>
              </w:rPr>
            </w:pPr>
            <w:r w:rsidRPr="00733F32">
              <w:rPr>
                <w:rFonts w:ascii="Arial" w:hAnsi="Arial" w:cs="Arial"/>
                <w:sz w:val="16"/>
                <w:szCs w:val="16"/>
                <w:lang w:val="en-US"/>
              </w:rPr>
              <w:t>Vaccination should not be taken even after 3 months post COVID-19 recovery</w:t>
            </w:r>
          </w:p>
        </w:tc>
        <w:tc>
          <w:tcPr>
            <w:tcW w:w="1215" w:type="dxa"/>
            <w:hideMark/>
          </w:tcPr>
          <w:p w14:paraId="547BA160" w14:textId="77777777" w:rsidR="002E74FC" w:rsidRPr="00733F32" w:rsidRDefault="002E74FC" w:rsidP="00C546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F32">
              <w:rPr>
                <w:rFonts w:ascii="Arial" w:hAnsi="Arial" w:cs="Arial"/>
                <w:sz w:val="16"/>
                <w:szCs w:val="16"/>
              </w:rPr>
              <w:t>3.10 ± 1.25</w:t>
            </w:r>
          </w:p>
        </w:tc>
        <w:tc>
          <w:tcPr>
            <w:tcW w:w="1238" w:type="dxa"/>
            <w:hideMark/>
          </w:tcPr>
          <w:p w14:paraId="25EABC0A" w14:textId="77777777" w:rsidR="002E74FC" w:rsidRPr="00733F32" w:rsidRDefault="002E74FC" w:rsidP="00C546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F32">
              <w:rPr>
                <w:rFonts w:ascii="Arial" w:hAnsi="Arial" w:cs="Arial"/>
                <w:sz w:val="16"/>
                <w:szCs w:val="16"/>
              </w:rPr>
              <w:t>3.64 ± 1.12</w:t>
            </w:r>
          </w:p>
        </w:tc>
        <w:tc>
          <w:tcPr>
            <w:tcW w:w="830" w:type="dxa"/>
            <w:hideMark/>
          </w:tcPr>
          <w:p w14:paraId="393C8F25" w14:textId="77777777" w:rsidR="002E74FC" w:rsidRPr="00733F32" w:rsidRDefault="002E74FC" w:rsidP="00C546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F32">
              <w:rPr>
                <w:rFonts w:ascii="Arial" w:hAnsi="Arial" w:cs="Arial"/>
                <w:sz w:val="16"/>
                <w:szCs w:val="16"/>
              </w:rPr>
              <w:t>&lt; 0.05</w:t>
            </w:r>
          </w:p>
        </w:tc>
      </w:tr>
      <w:tr w:rsidR="00733F32" w:rsidRPr="00733F32" w14:paraId="1F71DA88" w14:textId="77777777" w:rsidTr="00733F32">
        <w:trPr>
          <w:trHeight w:val="20"/>
        </w:trPr>
        <w:tc>
          <w:tcPr>
            <w:tcW w:w="678" w:type="dxa"/>
            <w:hideMark/>
          </w:tcPr>
          <w:p w14:paraId="00EC8A77" w14:textId="77777777" w:rsidR="002E74FC" w:rsidRPr="00733F32" w:rsidRDefault="002E74FC" w:rsidP="00C546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F32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5045" w:type="dxa"/>
            <w:hideMark/>
          </w:tcPr>
          <w:p w14:paraId="0D88A28B" w14:textId="77777777" w:rsidR="002E74FC" w:rsidRPr="00733F32" w:rsidRDefault="002E74FC" w:rsidP="00C5464A">
            <w:pPr>
              <w:rPr>
                <w:rFonts w:ascii="Arial" w:hAnsi="Arial" w:cs="Arial"/>
                <w:sz w:val="16"/>
                <w:szCs w:val="16"/>
              </w:rPr>
            </w:pPr>
            <w:r w:rsidRPr="00733F32">
              <w:rPr>
                <w:rFonts w:ascii="Arial" w:hAnsi="Arial" w:cs="Arial"/>
                <w:sz w:val="16"/>
                <w:szCs w:val="16"/>
                <w:lang w:val="en-US"/>
              </w:rPr>
              <w:t xml:space="preserve">Steroids can be administered in diabetes patients for a longer duration of time.  </w:t>
            </w:r>
          </w:p>
        </w:tc>
        <w:tc>
          <w:tcPr>
            <w:tcW w:w="1215" w:type="dxa"/>
            <w:hideMark/>
          </w:tcPr>
          <w:p w14:paraId="4DD06186" w14:textId="77777777" w:rsidR="002E74FC" w:rsidRPr="00733F32" w:rsidRDefault="002E74FC" w:rsidP="00C546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F32">
              <w:rPr>
                <w:rFonts w:ascii="Arial" w:hAnsi="Arial" w:cs="Arial"/>
                <w:sz w:val="16"/>
                <w:szCs w:val="16"/>
              </w:rPr>
              <w:t>2.95 ± 1.12</w:t>
            </w:r>
          </w:p>
        </w:tc>
        <w:tc>
          <w:tcPr>
            <w:tcW w:w="1238" w:type="dxa"/>
            <w:hideMark/>
          </w:tcPr>
          <w:p w14:paraId="4E3A2B68" w14:textId="77777777" w:rsidR="002E74FC" w:rsidRPr="00733F32" w:rsidRDefault="002E74FC" w:rsidP="00C546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F32">
              <w:rPr>
                <w:rFonts w:ascii="Arial" w:hAnsi="Arial" w:cs="Arial"/>
                <w:sz w:val="16"/>
                <w:szCs w:val="16"/>
              </w:rPr>
              <w:t>3.48 ± 1.09</w:t>
            </w:r>
          </w:p>
        </w:tc>
        <w:tc>
          <w:tcPr>
            <w:tcW w:w="830" w:type="dxa"/>
            <w:hideMark/>
          </w:tcPr>
          <w:p w14:paraId="28A00F26" w14:textId="77777777" w:rsidR="002E74FC" w:rsidRPr="00733F32" w:rsidRDefault="002E74FC" w:rsidP="00C546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F32">
              <w:rPr>
                <w:rFonts w:ascii="Arial" w:hAnsi="Arial" w:cs="Arial"/>
                <w:sz w:val="16"/>
                <w:szCs w:val="16"/>
              </w:rPr>
              <w:t>&lt; 0.05</w:t>
            </w:r>
          </w:p>
        </w:tc>
      </w:tr>
      <w:tr w:rsidR="00733F32" w:rsidRPr="00733F32" w14:paraId="6ACE7C1C" w14:textId="77777777" w:rsidTr="00733F32">
        <w:trPr>
          <w:trHeight w:val="20"/>
        </w:trPr>
        <w:tc>
          <w:tcPr>
            <w:tcW w:w="678" w:type="dxa"/>
            <w:hideMark/>
          </w:tcPr>
          <w:p w14:paraId="6DD94FF2" w14:textId="77777777" w:rsidR="002E74FC" w:rsidRPr="00733F32" w:rsidRDefault="002E74FC" w:rsidP="00C546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F3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045" w:type="dxa"/>
            <w:hideMark/>
          </w:tcPr>
          <w:p w14:paraId="44DCEE20" w14:textId="77777777" w:rsidR="002E74FC" w:rsidRPr="00733F32" w:rsidRDefault="002E74FC" w:rsidP="00C5464A">
            <w:pPr>
              <w:rPr>
                <w:rFonts w:ascii="Arial" w:hAnsi="Arial" w:cs="Arial"/>
                <w:sz w:val="16"/>
                <w:szCs w:val="16"/>
              </w:rPr>
            </w:pPr>
            <w:r w:rsidRPr="00733F32">
              <w:rPr>
                <w:rFonts w:ascii="Arial" w:hAnsi="Arial" w:cs="Arial"/>
                <w:sz w:val="16"/>
                <w:szCs w:val="16"/>
                <w:lang w:val="en-US"/>
              </w:rPr>
              <w:t>FAST is an important method in stroke management</w:t>
            </w:r>
          </w:p>
        </w:tc>
        <w:tc>
          <w:tcPr>
            <w:tcW w:w="1215" w:type="dxa"/>
            <w:hideMark/>
          </w:tcPr>
          <w:p w14:paraId="6AA81B29" w14:textId="77777777" w:rsidR="002E74FC" w:rsidRPr="00733F32" w:rsidRDefault="002E74FC" w:rsidP="00C546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F32">
              <w:rPr>
                <w:rFonts w:ascii="Arial" w:hAnsi="Arial" w:cs="Arial"/>
                <w:sz w:val="16"/>
                <w:szCs w:val="16"/>
              </w:rPr>
              <w:t>3.80 ± 0.70</w:t>
            </w:r>
          </w:p>
        </w:tc>
        <w:tc>
          <w:tcPr>
            <w:tcW w:w="1238" w:type="dxa"/>
            <w:hideMark/>
          </w:tcPr>
          <w:p w14:paraId="4E26F66B" w14:textId="77777777" w:rsidR="002E74FC" w:rsidRPr="00733F32" w:rsidRDefault="002E74FC" w:rsidP="00C546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F32">
              <w:rPr>
                <w:rFonts w:ascii="Arial" w:hAnsi="Arial" w:cs="Arial"/>
                <w:sz w:val="16"/>
                <w:szCs w:val="16"/>
              </w:rPr>
              <w:t>3.94 ± 0.56</w:t>
            </w:r>
          </w:p>
        </w:tc>
        <w:tc>
          <w:tcPr>
            <w:tcW w:w="830" w:type="dxa"/>
            <w:hideMark/>
          </w:tcPr>
          <w:p w14:paraId="47C850BF" w14:textId="77777777" w:rsidR="002E74FC" w:rsidRPr="00733F32" w:rsidRDefault="002E74FC" w:rsidP="00C546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F32">
              <w:rPr>
                <w:rFonts w:ascii="Arial" w:hAnsi="Arial" w:cs="Arial"/>
                <w:sz w:val="16"/>
                <w:szCs w:val="16"/>
              </w:rPr>
              <w:t>&lt; 0.05</w:t>
            </w:r>
          </w:p>
        </w:tc>
      </w:tr>
      <w:tr w:rsidR="00733F32" w:rsidRPr="00733F32" w14:paraId="50110B3F" w14:textId="77777777" w:rsidTr="00733F32">
        <w:trPr>
          <w:trHeight w:val="20"/>
        </w:trPr>
        <w:tc>
          <w:tcPr>
            <w:tcW w:w="678" w:type="dxa"/>
            <w:hideMark/>
          </w:tcPr>
          <w:p w14:paraId="0E7C3E61" w14:textId="77777777" w:rsidR="002E74FC" w:rsidRPr="00733F32" w:rsidRDefault="002E74FC" w:rsidP="00C546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F32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5045" w:type="dxa"/>
            <w:hideMark/>
          </w:tcPr>
          <w:p w14:paraId="4F71BA9F" w14:textId="77777777" w:rsidR="002E74FC" w:rsidRPr="00733F32" w:rsidRDefault="002E74FC" w:rsidP="00C5464A">
            <w:pPr>
              <w:rPr>
                <w:rFonts w:ascii="Arial" w:hAnsi="Arial" w:cs="Arial"/>
                <w:sz w:val="16"/>
                <w:szCs w:val="16"/>
              </w:rPr>
            </w:pPr>
            <w:r w:rsidRPr="00733F32">
              <w:rPr>
                <w:rFonts w:ascii="Arial" w:hAnsi="Arial" w:cs="Arial"/>
                <w:sz w:val="16"/>
                <w:szCs w:val="16"/>
                <w:lang w:val="en-US"/>
              </w:rPr>
              <w:t>Counselling on lifestyle components such as nutrition, sleep, and stress reduction is advisable.</w:t>
            </w:r>
          </w:p>
        </w:tc>
        <w:tc>
          <w:tcPr>
            <w:tcW w:w="1215" w:type="dxa"/>
            <w:hideMark/>
          </w:tcPr>
          <w:p w14:paraId="5911461E" w14:textId="77777777" w:rsidR="002E74FC" w:rsidRPr="00733F32" w:rsidRDefault="002E74FC" w:rsidP="00C546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F32">
              <w:rPr>
                <w:rFonts w:ascii="Arial" w:hAnsi="Arial" w:cs="Arial"/>
                <w:sz w:val="16"/>
                <w:szCs w:val="16"/>
              </w:rPr>
              <w:t>4.05± 0.76</w:t>
            </w:r>
          </w:p>
        </w:tc>
        <w:tc>
          <w:tcPr>
            <w:tcW w:w="1238" w:type="dxa"/>
            <w:hideMark/>
          </w:tcPr>
          <w:p w14:paraId="06BBDD5F" w14:textId="77777777" w:rsidR="002E74FC" w:rsidRPr="00733F32" w:rsidRDefault="002E74FC" w:rsidP="00C546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F32">
              <w:rPr>
                <w:rFonts w:ascii="Arial" w:hAnsi="Arial" w:cs="Arial"/>
                <w:sz w:val="16"/>
                <w:szCs w:val="16"/>
              </w:rPr>
              <w:t>4.09± 0.61</w:t>
            </w:r>
          </w:p>
        </w:tc>
        <w:tc>
          <w:tcPr>
            <w:tcW w:w="830" w:type="dxa"/>
            <w:hideMark/>
          </w:tcPr>
          <w:p w14:paraId="70282B46" w14:textId="77777777" w:rsidR="002E74FC" w:rsidRPr="00733F32" w:rsidRDefault="002E74FC" w:rsidP="00C546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F32">
              <w:rPr>
                <w:rFonts w:ascii="Arial" w:hAnsi="Arial" w:cs="Arial"/>
                <w:sz w:val="16"/>
                <w:szCs w:val="16"/>
              </w:rPr>
              <w:t>0.565</w:t>
            </w:r>
          </w:p>
        </w:tc>
      </w:tr>
      <w:tr w:rsidR="00733F32" w:rsidRPr="00733F32" w14:paraId="08CAFD08" w14:textId="77777777" w:rsidTr="00733F32">
        <w:trPr>
          <w:trHeight w:val="20"/>
        </w:trPr>
        <w:tc>
          <w:tcPr>
            <w:tcW w:w="0" w:type="auto"/>
            <w:hideMark/>
          </w:tcPr>
          <w:p w14:paraId="38E9629A" w14:textId="77777777" w:rsidR="002E74FC" w:rsidRPr="00733F32" w:rsidRDefault="002E74FC" w:rsidP="00C5464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C788B4E" w14:textId="77777777" w:rsidR="002E74FC" w:rsidRPr="00733F32" w:rsidRDefault="002E74FC" w:rsidP="00C5464A">
            <w:pPr>
              <w:rPr>
                <w:rFonts w:ascii="Arial" w:hAnsi="Arial" w:cs="Arial"/>
                <w:sz w:val="16"/>
                <w:szCs w:val="16"/>
              </w:rPr>
            </w:pPr>
            <w:r w:rsidRPr="00733F3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Overall</w:t>
            </w:r>
          </w:p>
        </w:tc>
        <w:tc>
          <w:tcPr>
            <w:tcW w:w="1215" w:type="dxa"/>
            <w:hideMark/>
          </w:tcPr>
          <w:p w14:paraId="6785159C" w14:textId="77777777" w:rsidR="002E74FC" w:rsidRPr="00733F32" w:rsidRDefault="002E74FC" w:rsidP="00C546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F32">
              <w:rPr>
                <w:rFonts w:ascii="Arial" w:hAnsi="Arial" w:cs="Arial"/>
                <w:b/>
                <w:bCs/>
                <w:sz w:val="16"/>
                <w:szCs w:val="16"/>
              </w:rPr>
              <w:t>26.22 ± 2.64</w:t>
            </w:r>
          </w:p>
        </w:tc>
        <w:tc>
          <w:tcPr>
            <w:tcW w:w="1238" w:type="dxa"/>
            <w:hideMark/>
          </w:tcPr>
          <w:p w14:paraId="779AFFA0" w14:textId="77777777" w:rsidR="002E74FC" w:rsidRPr="00733F32" w:rsidRDefault="002E74FC" w:rsidP="00C546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F32">
              <w:rPr>
                <w:rFonts w:ascii="Arial" w:hAnsi="Arial" w:cs="Arial"/>
                <w:b/>
                <w:bCs/>
                <w:sz w:val="16"/>
                <w:szCs w:val="16"/>
              </w:rPr>
              <w:t>27.55 ± 2.57</w:t>
            </w:r>
          </w:p>
        </w:tc>
        <w:tc>
          <w:tcPr>
            <w:tcW w:w="830" w:type="dxa"/>
            <w:hideMark/>
          </w:tcPr>
          <w:p w14:paraId="104D83EE" w14:textId="77777777" w:rsidR="002E74FC" w:rsidRPr="00733F32" w:rsidRDefault="002E74FC" w:rsidP="00C5464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3F32">
              <w:rPr>
                <w:rFonts w:ascii="Arial" w:hAnsi="Arial" w:cs="Arial"/>
                <w:sz w:val="16"/>
                <w:szCs w:val="16"/>
              </w:rPr>
              <w:t>&lt; 0.05</w:t>
            </w:r>
          </w:p>
        </w:tc>
      </w:tr>
    </w:tbl>
    <w:p w14:paraId="4D6A204F" w14:textId="468DB761" w:rsidR="002E74FC" w:rsidRPr="0057748B" w:rsidRDefault="00733F32" w:rsidP="002E74FC">
      <w:r w:rsidRPr="00733F32">
        <w:rPr>
          <w:rFonts w:ascii="Arial" w:hAnsi="Arial" w:cs="Arial"/>
          <w:sz w:val="16"/>
          <w:szCs w:val="16"/>
        </w:rPr>
        <w:t>*P-value has been calculated using paired t-test</w:t>
      </w:r>
    </w:p>
    <w:p w14:paraId="7B66442C" w14:textId="77777777" w:rsidR="002E74FC" w:rsidRDefault="002E74FC" w:rsidP="002E74FC"/>
    <w:p w14:paraId="6EB05BDE" w14:textId="2E1C094B" w:rsidR="002747DB" w:rsidRPr="002747DB" w:rsidRDefault="002747DB" w:rsidP="002E74FC">
      <w:pPr>
        <w:tabs>
          <w:tab w:val="left" w:pos="2330"/>
        </w:tabs>
      </w:pPr>
    </w:p>
    <w:sectPr w:rsidR="002747DB" w:rsidRPr="002747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(Headings CS)">
    <w:altName w:val="Times New Roman"/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F752102"/>
    <w:multiLevelType w:val="hybridMultilevel"/>
    <w:tmpl w:val="BAB8AC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804361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7Q0N7I0NTQysbSwNDBQ0lEKTi0uzszPAykwqgUAOZLuOiwAAAA="/>
  </w:docVars>
  <w:rsids>
    <w:rsidRoot w:val="0086747B"/>
    <w:rsid w:val="0002628C"/>
    <w:rsid w:val="000312A0"/>
    <w:rsid w:val="00034AF4"/>
    <w:rsid w:val="00061E9B"/>
    <w:rsid w:val="00075D15"/>
    <w:rsid w:val="0008645E"/>
    <w:rsid w:val="00096939"/>
    <w:rsid w:val="000A04AC"/>
    <w:rsid w:val="000A576A"/>
    <w:rsid w:val="000B548C"/>
    <w:rsid w:val="001245BB"/>
    <w:rsid w:val="001304B2"/>
    <w:rsid w:val="00155183"/>
    <w:rsid w:val="00211280"/>
    <w:rsid w:val="002747DB"/>
    <w:rsid w:val="002834BD"/>
    <w:rsid w:val="002E74FC"/>
    <w:rsid w:val="00323E44"/>
    <w:rsid w:val="003941AB"/>
    <w:rsid w:val="003F6D2E"/>
    <w:rsid w:val="004001AA"/>
    <w:rsid w:val="0045511F"/>
    <w:rsid w:val="00461C11"/>
    <w:rsid w:val="00462229"/>
    <w:rsid w:val="0047005C"/>
    <w:rsid w:val="00520E0F"/>
    <w:rsid w:val="00527149"/>
    <w:rsid w:val="00541405"/>
    <w:rsid w:val="0054557E"/>
    <w:rsid w:val="006017F2"/>
    <w:rsid w:val="006227B3"/>
    <w:rsid w:val="00663A85"/>
    <w:rsid w:val="00677015"/>
    <w:rsid w:val="00677927"/>
    <w:rsid w:val="00733F32"/>
    <w:rsid w:val="00742E62"/>
    <w:rsid w:val="00796208"/>
    <w:rsid w:val="007B5B0C"/>
    <w:rsid w:val="007B6D88"/>
    <w:rsid w:val="007B6DB0"/>
    <w:rsid w:val="008153A7"/>
    <w:rsid w:val="008223AD"/>
    <w:rsid w:val="00851934"/>
    <w:rsid w:val="008607CB"/>
    <w:rsid w:val="0086747B"/>
    <w:rsid w:val="008A2C52"/>
    <w:rsid w:val="008F191D"/>
    <w:rsid w:val="008F3ADA"/>
    <w:rsid w:val="008F7E28"/>
    <w:rsid w:val="009542BC"/>
    <w:rsid w:val="00977110"/>
    <w:rsid w:val="00980631"/>
    <w:rsid w:val="00994DD9"/>
    <w:rsid w:val="009E5487"/>
    <w:rsid w:val="009F0774"/>
    <w:rsid w:val="00A46ACD"/>
    <w:rsid w:val="00A56349"/>
    <w:rsid w:val="00A67E98"/>
    <w:rsid w:val="00A8630F"/>
    <w:rsid w:val="00AE7EF1"/>
    <w:rsid w:val="00AF273C"/>
    <w:rsid w:val="00B07866"/>
    <w:rsid w:val="00B1361B"/>
    <w:rsid w:val="00B56AF6"/>
    <w:rsid w:val="00B63312"/>
    <w:rsid w:val="00B6751A"/>
    <w:rsid w:val="00B727B8"/>
    <w:rsid w:val="00B86FF9"/>
    <w:rsid w:val="00BA2924"/>
    <w:rsid w:val="00BB28F3"/>
    <w:rsid w:val="00BD208B"/>
    <w:rsid w:val="00C21762"/>
    <w:rsid w:val="00C37C62"/>
    <w:rsid w:val="00C63361"/>
    <w:rsid w:val="00C66460"/>
    <w:rsid w:val="00C77FDD"/>
    <w:rsid w:val="00CB3AC1"/>
    <w:rsid w:val="00CD7334"/>
    <w:rsid w:val="00CD7E8D"/>
    <w:rsid w:val="00CE1D97"/>
    <w:rsid w:val="00CF200F"/>
    <w:rsid w:val="00D102C1"/>
    <w:rsid w:val="00D26A91"/>
    <w:rsid w:val="00D46321"/>
    <w:rsid w:val="00D52294"/>
    <w:rsid w:val="00D61331"/>
    <w:rsid w:val="00D83E81"/>
    <w:rsid w:val="00D93CE1"/>
    <w:rsid w:val="00DA09FE"/>
    <w:rsid w:val="00E3523D"/>
    <w:rsid w:val="00E55E1F"/>
    <w:rsid w:val="00E74F71"/>
    <w:rsid w:val="00ED4EFC"/>
    <w:rsid w:val="00F07FAD"/>
    <w:rsid w:val="00F31DBA"/>
    <w:rsid w:val="00F50D50"/>
    <w:rsid w:val="00F56123"/>
    <w:rsid w:val="00F6058B"/>
    <w:rsid w:val="00F61491"/>
    <w:rsid w:val="00F76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6B34D5F"/>
  <w15:chartTrackingRefBased/>
  <w15:docId w15:val="{16B2F9AF-FFC2-4989-A257-AA589E871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4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7FAD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4"/>
    <w:qFormat/>
    <w:rsid w:val="002E74FC"/>
    <w:pPr>
      <w:keepNext/>
      <w:keepLines/>
      <w:spacing w:before="600" w:after="60"/>
      <w:outlineLvl w:val="0"/>
    </w:pPr>
    <w:rPr>
      <w:rFonts w:eastAsiaTheme="majorEastAsia" w:cs="Times New Roman (Headings CS)"/>
      <w:b/>
      <w:caps/>
      <w:color w:val="44546A" w:themeColor="text2"/>
      <w:sz w:val="30"/>
      <w:szCs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Bullet List,Issue Action POC,List Paragraph1,3,POCG Table Text,Dot pt,F5 List Paragraph,List Paragraph Char Char Char,Indicator Text,Colorful List - Accent 11,Numbered Para 1,Bullet 1,Bullet Points,List Paragraph2,MAIN CONTENT,FooterText"/>
    <w:basedOn w:val="Normal"/>
    <w:link w:val="ListParagraphChar"/>
    <w:uiPriority w:val="34"/>
    <w:qFormat/>
    <w:rsid w:val="00F07FAD"/>
    <w:pPr>
      <w:spacing w:after="0" w:line="240" w:lineRule="auto"/>
      <w:ind w:firstLineChars="200" w:firstLine="420"/>
    </w:pPr>
    <w:rPr>
      <w:rFonts w:ascii="Calibri" w:eastAsia="MS Mincho" w:hAnsi="Calibri" w:cs="Times New Roman"/>
      <w:sz w:val="24"/>
      <w:szCs w:val="24"/>
      <w:lang w:val="en-US"/>
    </w:rPr>
  </w:style>
  <w:style w:type="character" w:customStyle="1" w:styleId="ListParagraphChar">
    <w:name w:val="List Paragraph Char"/>
    <w:aliases w:val="Bullet List Char,Issue Action POC Char,List Paragraph1 Char,3 Char,POCG Table Text Char,Dot pt Char,F5 List Paragraph Char,List Paragraph Char Char Char Char,Indicator Text Char,Colorful List - Accent 11 Char,Numbered Para 1 Char"/>
    <w:basedOn w:val="DefaultParagraphFont"/>
    <w:link w:val="ListParagraph"/>
    <w:uiPriority w:val="34"/>
    <w:qFormat/>
    <w:locked/>
    <w:rsid w:val="00F07FAD"/>
    <w:rPr>
      <w:rFonts w:ascii="Calibri" w:eastAsia="MS Mincho" w:hAnsi="Calibri" w:cs="Times New Roman"/>
      <w:kern w:val="0"/>
      <w:sz w:val="24"/>
      <w:szCs w:val="24"/>
      <w:lang w:val="en-US"/>
      <w14:ligatures w14:val="none"/>
    </w:rPr>
  </w:style>
  <w:style w:type="table" w:styleId="GridTable4-Accent5">
    <w:name w:val="Grid Table 4 Accent 5"/>
    <w:basedOn w:val="TableNormal"/>
    <w:uiPriority w:val="49"/>
    <w:rsid w:val="00F07FAD"/>
    <w:pPr>
      <w:spacing w:after="0" w:line="240" w:lineRule="auto"/>
    </w:pPr>
    <w:rPr>
      <w:kern w:val="0"/>
      <w:lang w:val="en-GB"/>
      <w14:ligatures w14:val="none"/>
    </w:rPr>
    <w:tblPr>
      <w:tblStyleRowBandSize w:val="1"/>
      <w:tblStyleColBandSize w:val="1"/>
      <w:tblInd w:w="0" w:type="nil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F07FAD"/>
    <w:pPr>
      <w:spacing w:line="240" w:lineRule="auto"/>
    </w:pPr>
    <w:rPr>
      <w:i/>
      <w:iCs/>
      <w:szCs w:val="18"/>
    </w:rPr>
  </w:style>
  <w:style w:type="table" w:styleId="TableGrid">
    <w:name w:val="Table Grid"/>
    <w:basedOn w:val="TableNormal"/>
    <w:uiPriority w:val="59"/>
    <w:rsid w:val="00F07FAD"/>
    <w:pPr>
      <w:spacing w:after="0" w:line="240" w:lineRule="auto"/>
    </w:pPr>
    <w:rPr>
      <w:rFonts w:eastAsiaTheme="minorEastAsia"/>
      <w:color w:val="44546A" w:themeColor="text2"/>
      <w:kern w:val="0"/>
      <w:lang w:val="en-US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51">
    <w:name w:val="Grid Table 4 - Accent 51"/>
    <w:basedOn w:val="TableNormal"/>
    <w:uiPriority w:val="49"/>
    <w:rsid w:val="00BD208B"/>
    <w:pPr>
      <w:spacing w:after="0" w:line="240" w:lineRule="auto"/>
    </w:pPr>
    <w:rPr>
      <w:kern w:val="0"/>
      <w:lang w:val="en-GB"/>
      <w14:ligatures w14:val="none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4"/>
    <w:rsid w:val="002E74FC"/>
    <w:rPr>
      <w:rFonts w:eastAsiaTheme="majorEastAsia" w:cs="Times New Roman (Headings CS)"/>
      <w:b/>
      <w:caps/>
      <w:color w:val="44546A" w:themeColor="text2"/>
      <w:kern w:val="0"/>
      <w:sz w:val="30"/>
      <w:szCs w:val="3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4700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table" w:styleId="PlainTable5">
    <w:name w:val="Plain Table 5"/>
    <w:basedOn w:val="TableNormal"/>
    <w:uiPriority w:val="45"/>
    <w:rsid w:val="00733F3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733F3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521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69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2</Words>
  <Characters>838</Characters>
  <Application>Microsoft Office Word</Application>
  <DocSecurity>0</DocSecurity>
  <Lines>59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ika Mukherjee</dc:creator>
  <cp:keywords/>
  <dc:description/>
  <cp:lastModifiedBy>Supriya Lahoti</cp:lastModifiedBy>
  <cp:revision>4</cp:revision>
  <dcterms:created xsi:type="dcterms:W3CDTF">2024-06-04T18:29:00Z</dcterms:created>
  <dcterms:modified xsi:type="dcterms:W3CDTF">2024-12-31T1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b5ea6419fd5ae3def432b0f2685ebf2971f1fa7ec140db2e65c9738cb81c78a</vt:lpwstr>
  </property>
</Properties>
</file>